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3250" w14:textId="7B45BA66" w:rsidR="005919A1" w:rsidRPr="0058216B" w:rsidRDefault="009A742A" w:rsidP="00311886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919A1" w:rsidRPr="0058216B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2</w:t>
      </w:r>
      <w:r w:rsidR="005919A1" w:rsidRPr="0058216B">
        <w:rPr>
          <w:rFonts w:ascii="Arial" w:hAnsi="Arial" w:cs="Arial"/>
          <w:b/>
          <w:bCs/>
          <w:sz w:val="20"/>
          <w:szCs w:val="20"/>
        </w:rPr>
        <w:t>: Summary of Studies Using AI to Detect Glaucoma from Fundus Photo</w:t>
      </w:r>
      <w:r w:rsidR="3801E1C1" w:rsidRPr="0058216B">
        <w:rPr>
          <w:rFonts w:ascii="Arial" w:hAnsi="Arial" w:cs="Arial"/>
          <w:b/>
          <w:bCs/>
          <w:sz w:val="20"/>
          <w:szCs w:val="20"/>
        </w:rPr>
        <w:t>graphs</w:t>
      </w:r>
    </w:p>
    <w:tbl>
      <w:tblPr>
        <w:tblW w:w="14077" w:type="dxa"/>
        <w:tblLayout w:type="fixed"/>
        <w:tblLook w:val="04A0" w:firstRow="1" w:lastRow="0" w:firstColumn="1" w:lastColumn="0" w:noHBand="0" w:noVBand="1"/>
      </w:tblPr>
      <w:tblGrid>
        <w:gridCol w:w="1818"/>
        <w:gridCol w:w="3636"/>
        <w:gridCol w:w="1817"/>
        <w:gridCol w:w="1093"/>
        <w:gridCol w:w="2044"/>
        <w:gridCol w:w="3669"/>
      </w:tblGrid>
      <w:tr w:rsidR="005919A1" w:rsidRPr="0058216B" w14:paraId="7D65AFD2" w14:textId="77777777" w:rsidTr="0058216B">
        <w:trPr>
          <w:trHeight w:val="659"/>
        </w:trPr>
        <w:tc>
          <w:tcPr>
            <w:tcW w:w="18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7DCF13" w14:textId="77777777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Research group and Study design</w:t>
            </w:r>
          </w:p>
        </w:tc>
        <w:tc>
          <w:tcPr>
            <w:tcW w:w="36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7DE597" w14:textId="77777777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Imaging device</w:t>
            </w:r>
          </w:p>
        </w:tc>
        <w:tc>
          <w:tcPr>
            <w:tcW w:w="18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DDC76C" w14:textId="5516A0CF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Sample (Testing)</w:t>
            </w:r>
          </w:p>
        </w:tc>
        <w:tc>
          <w:tcPr>
            <w:tcW w:w="10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5881C8" w14:textId="77777777" w:rsidR="00971B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Race/</w:t>
            </w:r>
          </w:p>
          <w:p w14:paraId="04382D90" w14:textId="5F9CAAFC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38B10B" w14:textId="77777777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rtificial Intelligence/ ML Classifier used</w:t>
            </w:r>
          </w:p>
        </w:tc>
        <w:tc>
          <w:tcPr>
            <w:tcW w:w="366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BECFAFD" w14:textId="6023F7EB" w:rsidR="005919A1" w:rsidRPr="0058216B" w:rsidRDefault="005919A1" w:rsidP="0031188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Performance metrics</w:t>
            </w:r>
          </w:p>
        </w:tc>
      </w:tr>
      <w:tr w:rsidR="005919A1" w:rsidRPr="0058216B" w14:paraId="65062329" w14:textId="77777777" w:rsidTr="0058216B">
        <w:trPr>
          <w:trHeight w:val="478"/>
        </w:trPr>
        <w:tc>
          <w:tcPr>
            <w:tcW w:w="18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1170B7E" w14:textId="77777777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r study (2022) </w:t>
            </w:r>
          </w:p>
          <w:p w14:paraId="2C20B286" w14:textId="77777777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pective </w:t>
            </w:r>
          </w:p>
        </w:tc>
        <w:tc>
          <w:tcPr>
            <w:tcW w:w="36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D6D78AC" w14:textId="77777777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Remidio</w:t>
            </w:r>
            <w:proofErr w:type="spellEnd"/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M-FOP  </w:t>
            </w:r>
          </w:p>
        </w:tc>
        <w:tc>
          <w:tcPr>
            <w:tcW w:w="18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BBB4EF3" w14:textId="77777777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04 images from 237 subjects </w:t>
            </w:r>
          </w:p>
        </w:tc>
        <w:tc>
          <w:tcPr>
            <w:tcW w:w="10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BD0B2D9" w14:textId="77777777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Indian</w:t>
            </w:r>
          </w:p>
        </w:tc>
        <w:tc>
          <w:tcPr>
            <w:tcW w:w="20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069D7F7" w14:textId="77777777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CNN</w:t>
            </w:r>
          </w:p>
        </w:tc>
        <w:tc>
          <w:tcPr>
            <w:tcW w:w="36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78F1438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standard of care clinical diagnosis-</w:t>
            </w:r>
            <w:r w:rsidRPr="005821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7077AFE" w14:textId="2A54892C" w:rsidR="005919A1" w:rsidRPr="0058216B" w:rsidRDefault="005919A1" w:rsidP="40C4DA2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Sensitivity 93.</w:t>
            </w:r>
            <w:r w:rsidR="34F0ECDD" w:rsidRPr="0058216B">
              <w:rPr>
                <w:rFonts w:ascii="Arial" w:hAnsi="Arial" w:cs="Arial"/>
                <w:sz w:val="20"/>
                <w:szCs w:val="20"/>
              </w:rPr>
              <w:t>7</w:t>
            </w:r>
            <w:r w:rsidRPr="0058216B">
              <w:rPr>
                <w:rFonts w:ascii="Arial" w:hAnsi="Arial" w:cs="Arial"/>
                <w:sz w:val="20"/>
                <w:szCs w:val="20"/>
              </w:rPr>
              <w:t>%, Specificity 85.</w:t>
            </w:r>
            <w:r w:rsidR="0CC501CD" w:rsidRPr="0058216B">
              <w:rPr>
                <w:rFonts w:ascii="Arial" w:hAnsi="Arial" w:cs="Arial"/>
                <w:sz w:val="20"/>
                <w:szCs w:val="20"/>
              </w:rPr>
              <w:t>6</w:t>
            </w:r>
            <w:r w:rsidRPr="0058216B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</w:tr>
      <w:tr w:rsidR="005919A1" w:rsidRPr="0058216B" w14:paraId="30F0EC87" w14:textId="77777777" w:rsidTr="0058216B">
        <w:trPr>
          <w:trHeight w:val="47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77FC146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Phan et al (2019) </w:t>
            </w:r>
          </w:p>
          <w:p w14:paraId="3B266B0E" w14:textId="6F64D30B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Pr="0058216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4BE5BCA5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Topcon TC50DX and CR2 (Canon)  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82E77F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2328 images 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3F7E003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Japane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75983A4" w14:textId="57B570B7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CNN 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201C1F65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71ED1FFC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UC 0.9 </w:t>
            </w:r>
          </w:p>
        </w:tc>
      </w:tr>
      <w:tr w:rsidR="005919A1" w:rsidRPr="0058216B" w14:paraId="068F6BEB" w14:textId="77777777" w:rsidTr="0058216B">
        <w:trPr>
          <w:trHeight w:val="37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5AEB2C3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Liu et al (2019) </w:t>
            </w:r>
          </w:p>
          <w:p w14:paraId="3A0CB3C3" w14:textId="6D6061B1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Pr="0058216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14592047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Fundus photographs from Chinese Glaucoma Study Alliance database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A37EE81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28569 image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EC592DF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CA03DD7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3A71503A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281F82DC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UC 0.996,  </w:t>
            </w:r>
          </w:p>
          <w:p w14:paraId="5BEBF7D4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Sensitivity 96.2%, Specificity 97.7% </w:t>
            </w:r>
          </w:p>
        </w:tc>
      </w:tr>
      <w:tr w:rsidR="005919A1" w:rsidRPr="0058216B" w14:paraId="3A3B3BCD" w14:textId="77777777" w:rsidTr="0058216B">
        <w:trPr>
          <w:trHeight w:val="47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2BB910" w14:textId="39EBC8C0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Liu et al (2018) Retrospective</w:t>
            </w:r>
            <w:r w:rsidRPr="0058216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2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73677878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Different </w:t>
            </w:r>
            <w:proofErr w:type="spellStart"/>
            <w:r w:rsidRPr="0058216B">
              <w:rPr>
                <w:rFonts w:ascii="Arial" w:hAnsi="Arial" w:cs="Arial"/>
                <w:sz w:val="20"/>
                <w:szCs w:val="20"/>
              </w:rPr>
              <w:t>monoscopic</w:t>
            </w:r>
            <w:proofErr w:type="spellEnd"/>
            <w:r w:rsidRPr="0058216B">
              <w:rPr>
                <w:rFonts w:ascii="Arial" w:hAnsi="Arial" w:cs="Arial"/>
                <w:sz w:val="20"/>
                <w:szCs w:val="20"/>
              </w:rPr>
              <w:t xml:space="preserve"> fundus camer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38595BE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800 imag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CE877F" w14:textId="00765310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White/</w:t>
            </w:r>
            <w:r w:rsidR="21F1A02C" w:rsidRPr="0058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8216B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C30D514" w14:textId="6C6A1909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486B0DBF" w14:textId="0172D2FF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</w:t>
            </w:r>
            <w:r w:rsidRPr="0058216B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D2E3EA7" w14:textId="30CFA19D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ccuracy rate - 92.7% </w:t>
            </w:r>
          </w:p>
          <w:p w14:paraId="4DFB3C0A" w14:textId="53CA5A2F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Sensitivity - 89.3%</w:t>
            </w:r>
            <w:r w:rsidR="79974353" w:rsidRPr="0058216B">
              <w:rPr>
                <w:rFonts w:ascii="Arial" w:hAnsi="Arial" w:cs="Arial"/>
                <w:sz w:val="20"/>
                <w:szCs w:val="20"/>
              </w:rPr>
              <w:t>,</w:t>
            </w:r>
            <w:r w:rsidRPr="0058216B">
              <w:rPr>
                <w:rFonts w:ascii="Arial" w:hAnsi="Arial" w:cs="Arial"/>
                <w:sz w:val="20"/>
                <w:szCs w:val="20"/>
              </w:rPr>
              <w:t xml:space="preserve"> Specificity - 97.1% </w:t>
            </w:r>
          </w:p>
        </w:tc>
      </w:tr>
      <w:tr w:rsidR="005919A1" w:rsidRPr="0058216B" w14:paraId="571D66BA" w14:textId="77777777" w:rsidTr="0058216B">
        <w:trPr>
          <w:trHeight w:val="47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5970EA" w14:textId="77777777" w:rsidR="0058216B" w:rsidRDefault="0058216B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15204C" w14:textId="1370D99F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Shibata et al (2018) </w:t>
            </w:r>
          </w:p>
          <w:p w14:paraId="7984D162" w14:textId="1B455775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="00C772B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7E842BBD" w14:textId="77777777" w:rsidR="0058216B" w:rsidRDefault="0058216B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7618B45" w14:textId="614DBE23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Kowa </w:t>
            </w:r>
            <w:proofErr w:type="spellStart"/>
            <w:r w:rsidRPr="0058216B">
              <w:rPr>
                <w:rFonts w:ascii="Arial" w:hAnsi="Arial" w:cs="Arial"/>
                <w:sz w:val="20"/>
                <w:szCs w:val="20"/>
              </w:rPr>
              <w:t>nonmyd</w:t>
            </w:r>
            <w:proofErr w:type="spellEnd"/>
            <w:r w:rsidRPr="0058216B">
              <w:rPr>
                <w:rFonts w:ascii="Arial" w:hAnsi="Arial" w:cs="Arial"/>
                <w:sz w:val="20"/>
                <w:szCs w:val="20"/>
              </w:rPr>
              <w:t xml:space="preserve"> WX camera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428BAD8" w14:textId="497DC7CD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60 eyes of 60 glaucoma patients</w:t>
            </w:r>
            <w:r w:rsidR="4F6C5A5B" w:rsidRPr="0058216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8216B">
              <w:rPr>
                <w:rFonts w:ascii="Arial" w:hAnsi="Arial" w:cs="Arial"/>
                <w:sz w:val="20"/>
                <w:szCs w:val="20"/>
              </w:rPr>
              <w:t xml:space="preserve">50 eyes of 50 normal subject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87A2D46" w14:textId="77777777" w:rsidR="0058216B" w:rsidRDefault="0058216B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94D625" w14:textId="2F8EE87F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Japane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65D475A" w14:textId="77777777" w:rsidR="0058216B" w:rsidRDefault="0058216B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E83603" w14:textId="2227A7CE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CNN 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12D92E0A" w14:textId="77777777" w:rsidR="0058216B" w:rsidRDefault="0058216B" w:rsidP="00971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06CF280" w14:textId="23872668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3E9FD112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UC 96.5  </w:t>
            </w:r>
          </w:p>
          <w:p w14:paraId="14247EB3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(95% CI: 93.5 to 99.6%)</w:t>
            </w:r>
            <w:r w:rsidRPr="0058216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919A1" w:rsidRPr="0058216B" w14:paraId="1BADBDFF" w14:textId="77777777" w:rsidTr="0058216B">
        <w:trPr>
          <w:trHeight w:val="47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FAD546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Li et </w:t>
            </w:r>
            <w:proofErr w:type="spellStart"/>
            <w:r w:rsidRPr="0058216B">
              <w:rPr>
                <w:rFonts w:ascii="Arial" w:hAnsi="Arial" w:cs="Arial"/>
                <w:sz w:val="20"/>
                <w:szCs w:val="20"/>
              </w:rPr>
              <w:t>el</w:t>
            </w:r>
            <w:proofErr w:type="spellEnd"/>
            <w:r w:rsidRPr="0058216B">
              <w:rPr>
                <w:rFonts w:ascii="Arial" w:hAnsi="Arial" w:cs="Arial"/>
                <w:sz w:val="20"/>
                <w:szCs w:val="20"/>
              </w:rPr>
              <w:t xml:space="preserve"> (2018) </w:t>
            </w:r>
          </w:p>
          <w:p w14:paraId="3AD4A0E4" w14:textId="10F3E301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0A2D2917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Online dataset of fundus images LabelMe 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8E1E2B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8000 image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27FDAF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D3C06E7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12E1B98B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7897B301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UC of 0.986  </w:t>
            </w:r>
          </w:p>
          <w:p w14:paraId="6EBB1F54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Sensitivity 95.6% specificity 92.0% </w:t>
            </w:r>
          </w:p>
        </w:tc>
      </w:tr>
      <w:tr w:rsidR="005919A1" w:rsidRPr="0058216B" w14:paraId="1CF0A490" w14:textId="77777777" w:rsidTr="0058216B">
        <w:trPr>
          <w:trHeight w:val="55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5EA970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Ting et al (2017) </w:t>
            </w:r>
          </w:p>
          <w:p w14:paraId="11972AAC" w14:textId="66544751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6F4CBB0F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Fundus photographs 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DB11F97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 71896 images; 14880 patient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F15C87C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Diverse group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1B914CA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CNN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745F57C1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08B6872B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ROC 0.942;  </w:t>
            </w:r>
          </w:p>
          <w:p w14:paraId="5D6C406E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Sensitivity 96.4%, Specificity 87.2% </w:t>
            </w:r>
          </w:p>
        </w:tc>
      </w:tr>
      <w:tr w:rsidR="005919A1" w:rsidRPr="0058216B" w14:paraId="4AB0B871" w14:textId="77777777" w:rsidTr="0058216B">
        <w:trPr>
          <w:trHeight w:val="47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E5F1AB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Chakrabarty et al (2016) </w:t>
            </w:r>
          </w:p>
          <w:p w14:paraId="4E75004A" w14:textId="6F6B27E0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Prospective 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65EBD587" w14:textId="352F9A19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Topcon TRC50EX fundus camera and </w:t>
            </w:r>
          </w:p>
          <w:p w14:paraId="7999088C" w14:textId="5C695E2C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Zeiss </w:t>
            </w:r>
            <w:proofErr w:type="spellStart"/>
            <w:r w:rsidRPr="0058216B">
              <w:rPr>
                <w:rFonts w:ascii="Arial" w:hAnsi="Arial" w:cs="Arial"/>
                <w:sz w:val="20"/>
                <w:szCs w:val="20"/>
              </w:rPr>
              <w:t>Visucam</w:t>
            </w:r>
            <w:proofErr w:type="spellEnd"/>
            <w:r w:rsidRPr="0058216B">
              <w:rPr>
                <w:rFonts w:ascii="Arial" w:hAnsi="Arial" w:cs="Arial"/>
                <w:sz w:val="20"/>
                <w:szCs w:val="20"/>
              </w:rPr>
              <w:t xml:space="preserve"> NM/FA fundus camera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4CC476F" w14:textId="49570FE3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314 eyes </w:t>
            </w:r>
          </w:p>
          <w:p w14:paraId="7EE9D1C0" w14:textId="1CE400C1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(145 normal, 64 suspect and 105 glaucoma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20AC5B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F8117C4" w14:textId="30E153A6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Feature extraction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7679AC04" w14:textId="7743DC32" w:rsidR="005919A1" w:rsidRPr="0058216B" w:rsidRDefault="005919A1" w:rsidP="24812B6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clinical diagnosis</w:t>
            </w:r>
            <w:r w:rsidR="464F8E5A"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  <w:p w14:paraId="34C91249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OC 0.792;  </w:t>
            </w:r>
          </w:p>
          <w:p w14:paraId="20CF45AD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Sensitivity 71.6 % Specificity 71.7% </w:t>
            </w:r>
          </w:p>
        </w:tc>
      </w:tr>
      <w:tr w:rsidR="005919A1" w:rsidRPr="0058216B" w14:paraId="500A405A" w14:textId="77777777" w:rsidTr="0058216B">
        <w:trPr>
          <w:trHeight w:val="426"/>
        </w:trPr>
        <w:tc>
          <w:tcPr>
            <w:tcW w:w="18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8A0A289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Issac et al (2015) </w:t>
            </w:r>
          </w:p>
          <w:p w14:paraId="458859A8" w14:textId="138ED661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r w:rsidRPr="0058216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6B1D5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AE44D7D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Local database fundus images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7D6484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17 images  </w:t>
            </w:r>
          </w:p>
          <w:p w14:paraId="3C85E6F5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(7 glaucoma)</w:t>
            </w:r>
            <w:r w:rsidRPr="0058216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7FA1805" w14:textId="77777777" w:rsidR="005919A1" w:rsidRPr="0058216B" w:rsidRDefault="005919A1" w:rsidP="00971BA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4494749" w14:textId="1D878C62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 xml:space="preserve">Adaptive threshold-based image processing </w:t>
            </w:r>
          </w:p>
          <w:p w14:paraId="507881E9" w14:textId="397CDE96" w:rsidR="005919A1" w:rsidRPr="0058216B" w:rsidRDefault="005919A1" w:rsidP="24812B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(SVM and ANN)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A1C987E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b/>
                <w:bCs/>
                <w:sz w:val="20"/>
                <w:szCs w:val="20"/>
              </w:rPr>
              <w:t>Against image grading-</w:t>
            </w:r>
          </w:p>
          <w:p w14:paraId="7612F33C" w14:textId="77777777" w:rsidR="005919A1" w:rsidRPr="0058216B" w:rsidRDefault="005919A1" w:rsidP="00971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216B">
              <w:rPr>
                <w:rFonts w:ascii="Arial" w:hAnsi="Arial" w:cs="Arial"/>
                <w:sz w:val="20"/>
                <w:szCs w:val="20"/>
              </w:rPr>
              <w:t>Accuracy 94.11%; Sensitivity of 100%</w:t>
            </w:r>
          </w:p>
        </w:tc>
      </w:tr>
    </w:tbl>
    <w:p w14:paraId="4C1FBEA5" w14:textId="225065F9" w:rsidR="00254C11" w:rsidRPr="0058216B" w:rsidRDefault="00254C11" w:rsidP="0058216B">
      <w:pPr>
        <w:rPr>
          <w:rFonts w:ascii="Arial" w:hAnsi="Arial" w:cs="Arial"/>
          <w:sz w:val="20"/>
          <w:szCs w:val="20"/>
        </w:rPr>
      </w:pPr>
    </w:p>
    <w:sectPr w:rsidR="00254C11" w:rsidRPr="0058216B" w:rsidSect="005919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78"/>
    <w:rsid w:val="000C3062"/>
    <w:rsid w:val="00254C11"/>
    <w:rsid w:val="002B1242"/>
    <w:rsid w:val="00311886"/>
    <w:rsid w:val="0058216B"/>
    <w:rsid w:val="005919A1"/>
    <w:rsid w:val="006B1D55"/>
    <w:rsid w:val="008B145F"/>
    <w:rsid w:val="00971BA1"/>
    <w:rsid w:val="009A742A"/>
    <w:rsid w:val="00A45A53"/>
    <w:rsid w:val="00C772BC"/>
    <w:rsid w:val="00E00478"/>
    <w:rsid w:val="0CC501CD"/>
    <w:rsid w:val="1877E61F"/>
    <w:rsid w:val="1EFE237A"/>
    <w:rsid w:val="21F1A02C"/>
    <w:rsid w:val="2205A008"/>
    <w:rsid w:val="22424AA8"/>
    <w:rsid w:val="24812B66"/>
    <w:rsid w:val="34F0ECDD"/>
    <w:rsid w:val="3801E1C1"/>
    <w:rsid w:val="3CDA1841"/>
    <w:rsid w:val="3E3C6A18"/>
    <w:rsid w:val="40C4DA2F"/>
    <w:rsid w:val="464F8E5A"/>
    <w:rsid w:val="4F61E1A5"/>
    <w:rsid w:val="4F6C5A5B"/>
    <w:rsid w:val="54C663E3"/>
    <w:rsid w:val="5CA2AC95"/>
    <w:rsid w:val="67AFE300"/>
    <w:rsid w:val="6DA81161"/>
    <w:rsid w:val="79974353"/>
    <w:rsid w:val="7C44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31A8A"/>
  <w15:chartTrackingRefBased/>
  <w15:docId w15:val="{4685622F-56E6-433F-B298-507E2D25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A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 N</dc:creator>
  <cp:keywords/>
  <dc:description/>
  <cp:lastModifiedBy>Kalpa N</cp:lastModifiedBy>
  <cp:revision>14</cp:revision>
  <dcterms:created xsi:type="dcterms:W3CDTF">2022-09-13T16:29:00Z</dcterms:created>
  <dcterms:modified xsi:type="dcterms:W3CDTF">2023-08-1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1ec1d5d62a81eed9d4b782390cf8e59cf049ffadec4a9ea2faa04c4e01a74</vt:lpwstr>
  </property>
</Properties>
</file>